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0AD" w:rsidRPr="002209BF" w:rsidRDefault="003D10AD" w:rsidP="003D10A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2209BF">
        <w:rPr>
          <w:rFonts w:cstheme="minorHAnsi"/>
          <w:b/>
          <w:sz w:val="24"/>
          <w:szCs w:val="24"/>
        </w:rPr>
        <w:t xml:space="preserve">Table </w:t>
      </w:r>
      <w:r w:rsidR="00803871" w:rsidRPr="002209BF">
        <w:rPr>
          <w:rFonts w:cstheme="minorHAnsi"/>
          <w:b/>
          <w:sz w:val="24"/>
          <w:szCs w:val="24"/>
        </w:rPr>
        <w:t>S2.</w:t>
      </w:r>
      <w:r w:rsidRPr="002209BF">
        <w:rPr>
          <w:rFonts w:cstheme="minorHAnsi"/>
          <w:b/>
          <w:sz w:val="24"/>
          <w:szCs w:val="24"/>
        </w:rPr>
        <w:t xml:space="preserve"> </w:t>
      </w:r>
      <w:r w:rsidR="00803871" w:rsidRPr="002209BF">
        <w:rPr>
          <w:rFonts w:cstheme="minorHAnsi"/>
          <w:b/>
          <w:sz w:val="24"/>
          <w:szCs w:val="24"/>
        </w:rPr>
        <w:t>Differentially expressed genes</w:t>
      </w:r>
      <w:r w:rsidRPr="002209BF">
        <w:rPr>
          <w:rFonts w:cstheme="minorHAnsi"/>
          <w:b/>
          <w:sz w:val="24"/>
          <w:szCs w:val="24"/>
        </w:rPr>
        <w:t xml:space="preserve"> across microglia subsets</w:t>
      </w:r>
      <w:r w:rsidR="00803871" w:rsidRPr="002209BF">
        <w:rPr>
          <w:rFonts w:cstheme="minorHAnsi"/>
          <w:b/>
          <w:sz w:val="24"/>
          <w:szCs w:val="24"/>
        </w:rPr>
        <w:t xml:space="preserve"> (</w:t>
      </w:r>
      <w:r w:rsidR="00C74A59">
        <w:rPr>
          <w:rFonts w:cstheme="minorHAnsi"/>
          <w:b/>
          <w:sz w:val="24"/>
          <w:szCs w:val="24"/>
        </w:rPr>
        <w:t>q</w:t>
      </w:r>
      <w:r w:rsidR="00E410BD">
        <w:rPr>
          <w:rFonts w:cstheme="minorHAnsi"/>
          <w:b/>
          <w:sz w:val="24"/>
          <w:szCs w:val="24"/>
        </w:rPr>
        <w:t xml:space="preserve"> </w:t>
      </w:r>
      <w:r w:rsidR="00C74A59">
        <w:rPr>
          <w:rFonts w:cstheme="minorHAnsi"/>
          <w:b/>
          <w:sz w:val="24"/>
          <w:szCs w:val="24"/>
        </w:rPr>
        <w:t>value</w:t>
      </w:r>
      <w:r w:rsidR="002209BF" w:rsidRPr="002209BF">
        <w:rPr>
          <w:rFonts w:cstheme="minorHAnsi"/>
          <w:b/>
          <w:sz w:val="24"/>
          <w:szCs w:val="24"/>
        </w:rPr>
        <w:t xml:space="preserve"> &lt; 0.05</w:t>
      </w:r>
      <w:r w:rsidRPr="002209BF">
        <w:rPr>
          <w:rFonts w:cstheme="minorHAnsi"/>
          <w:b/>
          <w:sz w:val="24"/>
          <w:szCs w:val="24"/>
        </w:rPr>
        <w:t>)</w:t>
      </w:r>
      <w:r w:rsidR="00BB514C" w:rsidRPr="002209BF">
        <w:rPr>
          <w:rFonts w:cstheme="minorHAnsi"/>
          <w:b/>
          <w:sz w:val="24"/>
          <w:szCs w:val="24"/>
        </w:rPr>
        <w:t>.</w:t>
      </w:r>
    </w:p>
    <w:tbl>
      <w:tblPr>
        <w:tblStyle w:val="PlainTable1"/>
        <w:tblW w:w="5125" w:type="dxa"/>
        <w:jc w:val="center"/>
        <w:tblLook w:val="04A0" w:firstRow="1" w:lastRow="0" w:firstColumn="1" w:lastColumn="0" w:noHBand="0" w:noVBand="1"/>
      </w:tblPr>
      <w:tblGrid>
        <w:gridCol w:w="1345"/>
        <w:gridCol w:w="1078"/>
        <w:gridCol w:w="750"/>
        <w:gridCol w:w="1952"/>
      </w:tblGrid>
      <w:tr w:rsidR="002209BF" w:rsidRPr="003D10AD" w:rsidTr="00C24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3D10AD" w:rsidRDefault="002209BF" w:rsidP="003D10A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Gen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mbol</w:t>
            </w:r>
          </w:p>
        </w:tc>
        <w:tc>
          <w:tcPr>
            <w:tcW w:w="1078" w:type="dxa"/>
          </w:tcPr>
          <w:p w:rsidR="002209BF" w:rsidRPr="003D10AD" w:rsidRDefault="00E410BD" w:rsidP="003D1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q </w:t>
            </w:r>
            <w:r w:rsidR="002209BF" w:rsidRPr="00FB6160">
              <w:rPr>
                <w:rFonts w:ascii="Calibri" w:eastAsia="Times New Roman" w:hAnsi="Calibri" w:cs="Calibri"/>
                <w:color w:val="000000"/>
                <w:lang w:val="en-US"/>
              </w:rPr>
              <w:t>val</w:t>
            </w:r>
            <w:r w:rsidR="00C74A59">
              <w:rPr>
                <w:rFonts w:ascii="Calibri" w:eastAsia="Times New Roman" w:hAnsi="Calibri" w:cs="Calibri"/>
                <w:color w:val="000000"/>
                <w:lang w:val="en-US"/>
              </w:rPr>
              <w:t>ue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3D1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LogFC</w:t>
            </w:r>
            <w:proofErr w:type="spellEnd"/>
          </w:p>
        </w:tc>
        <w:tc>
          <w:tcPr>
            <w:tcW w:w="1952" w:type="dxa"/>
            <w:noWrap/>
            <w:hideMark/>
          </w:tcPr>
          <w:p w:rsidR="002209BF" w:rsidRPr="003D10AD" w:rsidRDefault="002D7AD7" w:rsidP="003D1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ubset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tf3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7.95E-31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1.4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Egr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66E-1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1.17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d7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27E-09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1.1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Junb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35E-1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1.1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d83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94E-1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1.0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  <w:bookmarkStart w:id="0" w:name="_GoBack"/>
        <w:bookmarkEnd w:id="0"/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Nfkbiz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48E-1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cl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96E-14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9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2-K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35E-06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Klf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6.89E-07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Fosb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72E-08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damts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90E-10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3f3b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74E-0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l1b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7E-09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Nfkbia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2E-0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el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01E-07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px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71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Fos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09E-04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4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Fth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5.21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er5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04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Btg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8.02E-04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6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er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6.11E-0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9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d1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20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Jund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94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Evi2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08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Fcrls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7.65E-0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l1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7.92E-05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5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usp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30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7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Klf6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02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10269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7.05E-04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4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2-Ab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47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4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2ry1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37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cam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40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tr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05E-08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cl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ir692-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55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12346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2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ocs3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2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17087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lastRenderedPageBreak/>
              <w:t>Ubc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59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Fubp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09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4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omeostatic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2-A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33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pr8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8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cf1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6.62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7290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37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dc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09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4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tm2b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07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4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Jun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94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sf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27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asp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09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spa1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omeostatic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Hexb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61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omeostatic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1q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30E-04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2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Zcchc17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43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3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Lgmn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40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rad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1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x3cr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1.83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7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omeostatic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nf216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37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7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Homeostatic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15536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07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napc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62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6159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7.35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Rbm8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08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add45b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72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5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hd4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6.62E-03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rt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70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ryl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25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dkn1a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09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Lyz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2.55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ob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6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Wdr26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20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ggbp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72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1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ertad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30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Tbca</w:t>
            </w:r>
            <w:proofErr w:type="spellEnd"/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72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14747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03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20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Vps29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47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py30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4.66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3bp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39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termediate 1</w:t>
            </w:r>
          </w:p>
        </w:tc>
      </w:tr>
      <w:tr w:rsidR="002209BF" w:rsidRPr="003D10AD" w:rsidTr="00C2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m5292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03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  <w:tr w:rsidR="002209BF" w:rsidRPr="003D10AD" w:rsidTr="00C24E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:rsidR="002209BF" w:rsidRPr="00BB514C" w:rsidRDefault="002209BF" w:rsidP="002209B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BB514C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tp5a1</w:t>
            </w:r>
          </w:p>
        </w:tc>
        <w:tc>
          <w:tcPr>
            <w:tcW w:w="1078" w:type="dxa"/>
            <w:vAlign w:val="bottom"/>
          </w:tcPr>
          <w:p w:rsidR="002209BF" w:rsidRPr="00FB6160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6160">
              <w:rPr>
                <w:rFonts w:ascii="Calibri" w:eastAsia="Times New Roman" w:hAnsi="Calibri" w:cs="Calibri"/>
                <w:color w:val="000000"/>
                <w:lang w:val="en-US"/>
              </w:rPr>
              <w:t>3.78E-02</w:t>
            </w:r>
          </w:p>
        </w:tc>
        <w:tc>
          <w:tcPr>
            <w:tcW w:w="750" w:type="dxa"/>
            <w:noWrap/>
            <w:hideMark/>
          </w:tcPr>
          <w:p w:rsidR="002209BF" w:rsidRPr="003D10AD" w:rsidRDefault="002209BF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D10AD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1952" w:type="dxa"/>
            <w:noWrap/>
            <w:hideMark/>
          </w:tcPr>
          <w:p w:rsidR="002209BF" w:rsidRPr="003D10AD" w:rsidRDefault="002D7AD7" w:rsidP="00220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mmune alerted</w:t>
            </w:r>
          </w:p>
        </w:tc>
      </w:tr>
    </w:tbl>
    <w:p w:rsidR="00CB7D0F" w:rsidRDefault="00CB7D0F"/>
    <w:sectPr w:rsidR="00CB7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E7B"/>
    <w:rsid w:val="002209BF"/>
    <w:rsid w:val="00287E7B"/>
    <w:rsid w:val="002D7AD7"/>
    <w:rsid w:val="003D10AD"/>
    <w:rsid w:val="003D10D8"/>
    <w:rsid w:val="003F1E21"/>
    <w:rsid w:val="00803871"/>
    <w:rsid w:val="00BB514C"/>
    <w:rsid w:val="00C24EEA"/>
    <w:rsid w:val="00C74A59"/>
    <w:rsid w:val="00C75F8F"/>
    <w:rsid w:val="00CB7D0F"/>
    <w:rsid w:val="00E4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BD7B2E-92D7-4287-9BDF-DBD6AC86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87E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87E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2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7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URIARTE HUARTE</dc:creator>
  <cp:keywords/>
  <dc:description/>
  <cp:lastModifiedBy>Alessandro Michelucci</cp:lastModifiedBy>
  <cp:revision>5</cp:revision>
  <dcterms:created xsi:type="dcterms:W3CDTF">2020-03-25T07:00:00Z</dcterms:created>
  <dcterms:modified xsi:type="dcterms:W3CDTF">2020-11-27T09:43:00Z</dcterms:modified>
</cp:coreProperties>
</file>